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6F7" w:rsidRPr="00DD62A5" w:rsidRDefault="007A56F7" w:rsidP="007A56F7">
      <w:pPr>
        <w:spacing w:after="0" w:line="480" w:lineRule="auto"/>
        <w:jc w:val="center"/>
        <w:rPr>
          <w:rFonts w:ascii="Times New Roman" w:eastAsia="SimSun" w:hAnsi="Times New Roman" w:cs="Times New Roman"/>
          <w:kern w:val="28"/>
          <w:sz w:val="32"/>
          <w:szCs w:val="32"/>
          <w:lang w:val="en-US" w:eastAsia="en-US"/>
        </w:rPr>
      </w:pPr>
      <w:r>
        <w:rPr>
          <w:rFonts w:ascii="Times New Roman" w:eastAsia="SimSun" w:hAnsi="Times New Roman" w:cs="Times New Roman"/>
          <w:kern w:val="28"/>
          <w:sz w:val="32"/>
          <w:szCs w:val="32"/>
          <w:lang w:val="en-US" w:eastAsia="en-US"/>
        </w:rPr>
        <w:t>Towards a generic physiologically based kinetic model to predict in vivo uterotrophic responses in rats by reverse dosimetry of in vitro estrogenicity data</w:t>
      </w:r>
    </w:p>
    <w:p w:rsidR="007A56F7" w:rsidRPr="00576415" w:rsidRDefault="007A56F7" w:rsidP="007A56F7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lang w:val="en-US" w:eastAsia="en-US"/>
        </w:rPr>
      </w:pPr>
    </w:p>
    <w:p w:rsidR="007A56F7" w:rsidRPr="00FF28CC" w:rsidRDefault="007A56F7" w:rsidP="007A56F7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</w:pP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Mengying Zhang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a*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, Bennard van Ravenzwaay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a,b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, Eric Fabian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b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 xml:space="preserve">, </w:t>
      </w:r>
      <w:r w:rsidRPr="00FF28CC">
        <w:rPr>
          <w:rFonts w:ascii="Times New Roman" w:eastAsia="SimSun" w:hAnsi="Times New Roman" w:cs="Times New Roman"/>
          <w:sz w:val="22"/>
          <w:szCs w:val="24"/>
          <w:lang w:eastAsia="en-US"/>
        </w:rPr>
        <w:t>Ivonne M.C.M. Rietjens</w:t>
      </w:r>
      <w:r w:rsidRPr="00FF28CC"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  <w:t>a</w:t>
      </w:r>
      <w:r w:rsidRPr="00FF28CC">
        <w:rPr>
          <w:rFonts w:ascii="Times New Roman" w:eastAsia="SimSun" w:hAnsi="Times New Roman" w:cs="Times New Roman"/>
          <w:sz w:val="22"/>
          <w:szCs w:val="24"/>
          <w:lang w:eastAsia="en-US"/>
        </w:rPr>
        <w:t>, Jochem Louisse</w:t>
      </w:r>
      <w:r w:rsidRPr="00FF28CC"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  <w:t>a</w:t>
      </w:r>
    </w:p>
    <w:p w:rsidR="007A56F7" w:rsidRPr="00FF28CC" w:rsidRDefault="007A56F7" w:rsidP="007A56F7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lang w:eastAsia="en-US"/>
        </w:rPr>
      </w:pPr>
    </w:p>
    <w:p w:rsidR="007A56F7" w:rsidRPr="00FF28CC" w:rsidRDefault="007A56F7" w:rsidP="007A56F7">
      <w:pPr>
        <w:spacing w:after="0" w:line="480" w:lineRule="auto"/>
        <w:ind w:firstLine="720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7A56F7" w:rsidRPr="00576415" w:rsidRDefault="007A56F7" w:rsidP="007A56F7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a </w:t>
      </w:r>
      <w:r w:rsidRPr="00576415">
        <w:rPr>
          <w:rFonts w:ascii="Times New Roman" w:eastAsia="SimSun" w:hAnsi="Times New Roman" w:cs="Times New Roman"/>
          <w:sz w:val="20"/>
          <w:szCs w:val="20"/>
          <w:lang w:val="en-US" w:eastAsia="en-US"/>
        </w:rPr>
        <w:t>Division of Toxicology, Wageningen University, Stippeneng 4, 6708 WE Wageningen, the Netherlands</w:t>
      </w:r>
    </w:p>
    <w:p w:rsidR="007A56F7" w:rsidRPr="00576415" w:rsidRDefault="007A56F7" w:rsidP="007A56F7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b </w:t>
      </w:r>
      <w:r w:rsidRPr="00576415">
        <w:rPr>
          <w:rFonts w:ascii="Times New Roman" w:eastAsia="SimSun" w:hAnsi="Times New Roman" w:cs="Times New Roman"/>
          <w:sz w:val="20"/>
          <w:szCs w:val="20"/>
          <w:lang w:val="en-US" w:eastAsia="en-US"/>
        </w:rPr>
        <w:t>Experimental Toxicology and Ecology, BASF SE, Z 470, 67056 Ludwigshafen, Germany</w:t>
      </w:r>
    </w:p>
    <w:p w:rsidR="007A56F7" w:rsidRPr="00576415" w:rsidRDefault="007A56F7" w:rsidP="007A56F7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* 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Corresponding author: E-mail: </w:t>
      </w:r>
      <w:hyperlink r:id="rId6" w:history="1">
        <w:r w:rsidRPr="009011A3">
          <w:rPr>
            <w:rStyle w:val="Hyperlink"/>
            <w:rFonts w:ascii="Times New Roman" w:eastAsia="SimSun" w:hAnsi="Times New Roman" w:cs="Times New Roman"/>
            <w:sz w:val="20"/>
            <w:szCs w:val="20"/>
            <w:lang w:val="en-US" w:eastAsia="en-US"/>
          </w:rPr>
          <w:t>mengying.zhang@wur.nl</w:t>
        </w:r>
      </w:hyperlink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>; Tel: +31 317486396</w:t>
      </w:r>
    </w:p>
    <w:p w:rsidR="007A56F7" w:rsidRDefault="007A56F7" w:rsidP="0023749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7A56F7" w:rsidRDefault="007A56F7" w:rsidP="0023749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bookmarkStart w:id="0" w:name="_GoBack"/>
      <w:bookmarkEnd w:id="0"/>
    </w:p>
    <w:p w:rsidR="00237495" w:rsidRPr="000C7D3F" w:rsidRDefault="0002041B" w:rsidP="0023749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0C7D3F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Supplementary material 1.</w:t>
      </w:r>
      <w:r w:rsidR="000C7D3F" w:rsidRPr="000C7D3F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Physiological parameter values and partition coefficients of E2 and BPA</w:t>
      </w:r>
    </w:p>
    <w:p w:rsidR="0002041B" w:rsidRPr="009C4100" w:rsidRDefault="0002041B" w:rsidP="009C4100">
      <w:pPr>
        <w:spacing w:after="0" w:line="360" w:lineRule="auto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9C4100">
        <w:rPr>
          <w:rFonts w:ascii="Times New Roman" w:hAnsi="Times New Roman" w:cs="Times New Roman"/>
          <w:spacing w:val="-2"/>
          <w:sz w:val="20"/>
          <w:szCs w:val="20"/>
          <w:lang w:val="en-US"/>
        </w:rPr>
        <w:t>Table 1. Physiological parameter values used for the rat PBK model</w:t>
      </w:r>
    </w:p>
    <w:tbl>
      <w:tblPr>
        <w:tblW w:w="8504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8"/>
        <w:gridCol w:w="2268"/>
        <w:gridCol w:w="3118"/>
      </w:tblGrid>
      <w:tr w:rsidR="001A0588" w:rsidRPr="004253A1" w:rsidTr="00552C11">
        <w:trPr>
          <w:trHeight w:val="333"/>
          <w:jc w:val="center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0588" w:rsidRPr="004253A1" w:rsidRDefault="001A0588" w:rsidP="007C62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3A1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 w:rsidR="00AA1AE6" w:rsidRPr="00425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siological parame</w:t>
            </w:r>
            <w:r w:rsidRPr="00425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lu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Body weight (kg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A0588" w:rsidRPr="004253A1" w:rsidRDefault="000D67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Variable, dependent on study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s</w:t>
            </w:r>
            <w:r w:rsidR="009118BD" w:rsidRPr="004253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4253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e volu</w:t>
            </w:r>
            <w:r w:rsidR="009118BD" w:rsidRPr="004253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Pr="004253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</w:t>
            </w:r>
          </w:p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fraction of body weigh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1A0588" w:rsidP="000D67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own et al. </w:t>
            </w:r>
            <w:r w:rsidR="000D6736"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  <w:r w:rsidR="000D6736"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0D67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BF3B6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pid perfused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BF3B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0D6736" w:rsidP="00BF3B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BF3B6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lowly perfused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9118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0D6736" w:rsidP="00BF3B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BF3B6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BF3B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0D6736" w:rsidP="00BF3B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4601B5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ardiac output (L/h ∙ kg bw</w:t>
            </w:r>
            <w:r w:rsidR="001A058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0.74</w:t>
            </w:r>
            <w:r w:rsidR="001A058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0D67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Tissue blood flows</w:t>
            </w:r>
          </w:p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(fraction of cardiac outpu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0D67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9118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0D67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pidly perfused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9118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A0588" w:rsidRPr="004253A1" w:rsidRDefault="000D67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  <w:tr w:rsidR="001A0588" w:rsidRPr="004253A1" w:rsidTr="00552C11">
        <w:trPr>
          <w:trHeight w:val="334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FC312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lowly perfused tiss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0588" w:rsidRPr="004253A1" w:rsidRDefault="001A0588" w:rsidP="009118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588" w:rsidRPr="004253A1" w:rsidRDefault="000D673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. (1997)</w:t>
            </w:r>
          </w:p>
        </w:tc>
      </w:tr>
    </w:tbl>
    <w:p w:rsidR="00DA6ADB" w:rsidRDefault="00DA6ADB" w:rsidP="0023749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DA6ADB" w:rsidRPr="009C4100" w:rsidRDefault="007A56F7" w:rsidP="009C4100">
      <w:pPr>
        <w:spacing w:after="0" w:line="360" w:lineRule="auto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>
        <w:rPr>
          <w:rFonts w:ascii="Times New Roman" w:hAnsi="Times New Roman" w:cs="Times New Roman"/>
          <w:spacing w:val="-2"/>
          <w:sz w:val="20"/>
          <w:szCs w:val="20"/>
          <w:lang w:val="en-US"/>
        </w:rPr>
        <w:lastRenderedPageBreak/>
        <w:t>T</w:t>
      </w:r>
      <w:r w:rsidR="00DA6ADB" w:rsidRPr="009C4100">
        <w:rPr>
          <w:rFonts w:ascii="Times New Roman" w:hAnsi="Times New Roman" w:cs="Times New Roman"/>
          <w:spacing w:val="-2"/>
          <w:sz w:val="20"/>
          <w:szCs w:val="20"/>
          <w:lang w:val="en-US"/>
        </w:rPr>
        <w:t>able 2. Partition coefficients of E2 and BPA used for the rat PBK model</w:t>
      </w:r>
    </w:p>
    <w:tbl>
      <w:tblPr>
        <w:tblW w:w="7370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2"/>
        <w:gridCol w:w="2268"/>
      </w:tblGrid>
      <w:tr w:rsidR="00DA6ADB" w:rsidRPr="004253A1" w:rsidTr="00552C11">
        <w:trPr>
          <w:trHeight w:val="333"/>
          <w:jc w:val="center"/>
        </w:trPr>
        <w:tc>
          <w:tcPr>
            <w:tcW w:w="5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ADB" w:rsidRPr="004253A1" w:rsidRDefault="00E7749D" w:rsidP="005426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ADB" w:rsidRPr="004253A1" w:rsidRDefault="00DA6ADB" w:rsidP="005426B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lues</w:t>
            </w:r>
          </w:p>
        </w:tc>
      </w:tr>
      <w:tr w:rsidR="00DA6ADB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E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49D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ogP</w:t>
            </w: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9118B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0</w:t>
            </w:r>
            <w:r w:rsidR="00552C11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DA6ADB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at/blood</w:t>
            </w:r>
            <w:r w:rsidR="00E7749D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artition coe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6C1644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4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DA6ADB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ver/blood</w:t>
            </w:r>
            <w:r w:rsidR="00E7749D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artition coe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6C1644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</w:t>
            </w:r>
            <w:r w:rsidR="009118BD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C5547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DA6ADB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pid perfused tissue/blood</w:t>
            </w:r>
            <w:r w:rsidR="00E7749D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artition coe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6C1644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</w:t>
            </w:r>
            <w:r w:rsidR="009118BD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C5547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DA6ADB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lowly perfused tissue/blood</w:t>
            </w:r>
            <w:r w:rsidR="00E7749D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artition coe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6C1644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  <w:r w:rsidR="00EC5547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DA6ADB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DA6ADB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4253A1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B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6ADB" w:rsidRPr="004253A1" w:rsidRDefault="00DA6ADB" w:rsidP="005426B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49D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ogP</w:t>
            </w: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E7749D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at/blood partition coe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="009118BD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EC5547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E7749D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ver/blood partition coe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7</w:t>
            </w:r>
            <w:r w:rsidR="00EC5547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E7749D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pid perfused tissue/blood partition coe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7</w:t>
            </w:r>
            <w:r w:rsidR="00EC5547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E7749D" w:rsidRPr="004253A1" w:rsidTr="00552C11">
        <w:trPr>
          <w:trHeight w:val="334"/>
          <w:jc w:val="center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5426B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lowly perfused tissue/blood partition coeffici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749D" w:rsidRPr="004253A1" w:rsidRDefault="00E7749D" w:rsidP="00EB0FB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</w:t>
            </w:r>
            <w:r w:rsidR="00EC5547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="00EB0FB8" w:rsidRPr="004253A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</w:tbl>
    <w:p w:rsidR="00A06C74" w:rsidRPr="004253A1" w:rsidRDefault="00EC5547" w:rsidP="00EC5547">
      <w:pPr>
        <w:spacing w:after="0" w:line="240" w:lineRule="auto"/>
        <w:ind w:firstLine="720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4253A1">
        <w:rPr>
          <w:rFonts w:ascii="Times New Roman" w:hAnsi="Times New Roman" w:cs="Times New Roman"/>
          <w:spacing w:val="-2"/>
          <w:sz w:val="20"/>
          <w:szCs w:val="20"/>
          <w:vertAlign w:val="superscript"/>
          <w:lang w:val="en-US"/>
        </w:rPr>
        <w:t>a</w:t>
      </w:r>
      <w:r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E74E8C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Data from </w:t>
      </w:r>
      <w:r w:rsidR="00EB0FB8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>Hansch et al. (1995)</w:t>
      </w:r>
    </w:p>
    <w:p w:rsidR="00EC5547" w:rsidRPr="004253A1" w:rsidRDefault="00E74E8C" w:rsidP="00EB0FB8">
      <w:pPr>
        <w:spacing w:after="0" w:line="240" w:lineRule="auto"/>
        <w:ind w:left="720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4253A1">
        <w:rPr>
          <w:rFonts w:ascii="Times New Roman" w:hAnsi="Times New Roman" w:cs="Times New Roman"/>
          <w:spacing w:val="-2"/>
          <w:sz w:val="20"/>
          <w:szCs w:val="20"/>
          <w:vertAlign w:val="superscript"/>
          <w:lang w:val="en-US"/>
        </w:rPr>
        <w:t>b</w:t>
      </w:r>
      <w:r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5426B9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>Partition coefficient</w:t>
      </w:r>
      <w:r w:rsidR="00AE6B6D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>s were</w:t>
      </w:r>
      <w:r w:rsidR="005426B9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alculated using</w:t>
      </w:r>
      <w:r w:rsidR="00EC5547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the QPPR method of DeJong et al. </w:t>
      </w:r>
      <w:r w:rsidR="00EB0FB8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>(</w:t>
      </w:r>
      <w:r w:rsidR="00EC5547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>1997</w:t>
      </w:r>
      <w:r w:rsidR="00EB0FB8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>)</w:t>
      </w:r>
      <w:r w:rsidR="00EC5547" w:rsidRPr="004253A1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</w:p>
    <w:sectPr w:rsidR="00EC5547" w:rsidRPr="00425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0FA" w:rsidRDefault="00F130FA" w:rsidP="00F130FA">
      <w:pPr>
        <w:spacing w:after="0" w:line="240" w:lineRule="auto"/>
      </w:pPr>
      <w:r>
        <w:separator/>
      </w:r>
    </w:p>
  </w:endnote>
  <w:endnote w:type="continuationSeparator" w:id="0">
    <w:p w:rsidR="00F130FA" w:rsidRDefault="00F130FA" w:rsidP="00F13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0FA" w:rsidRDefault="00F130FA" w:rsidP="00F130FA">
      <w:pPr>
        <w:spacing w:after="0" w:line="240" w:lineRule="auto"/>
      </w:pPr>
      <w:r>
        <w:separator/>
      </w:r>
    </w:p>
  </w:footnote>
  <w:footnote w:type="continuationSeparator" w:id="0">
    <w:p w:rsidR="00F130FA" w:rsidRDefault="00F130FA" w:rsidP="00F130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495"/>
    <w:rsid w:val="00002137"/>
    <w:rsid w:val="0002041B"/>
    <w:rsid w:val="000C7D3F"/>
    <w:rsid w:val="000D6736"/>
    <w:rsid w:val="00162C95"/>
    <w:rsid w:val="001A0588"/>
    <w:rsid w:val="00237495"/>
    <w:rsid w:val="00247F7E"/>
    <w:rsid w:val="002C31D4"/>
    <w:rsid w:val="003B484E"/>
    <w:rsid w:val="004253A1"/>
    <w:rsid w:val="004601B5"/>
    <w:rsid w:val="004D12F6"/>
    <w:rsid w:val="005031FF"/>
    <w:rsid w:val="005426B9"/>
    <w:rsid w:val="00552C11"/>
    <w:rsid w:val="006778A8"/>
    <w:rsid w:val="006C1644"/>
    <w:rsid w:val="006C6688"/>
    <w:rsid w:val="00712F6C"/>
    <w:rsid w:val="0077637C"/>
    <w:rsid w:val="007A56F7"/>
    <w:rsid w:val="007C62A3"/>
    <w:rsid w:val="007D0904"/>
    <w:rsid w:val="009118BD"/>
    <w:rsid w:val="009C4100"/>
    <w:rsid w:val="009E70ED"/>
    <w:rsid w:val="00A0544A"/>
    <w:rsid w:val="00A06C74"/>
    <w:rsid w:val="00AA1AE6"/>
    <w:rsid w:val="00AE6B6D"/>
    <w:rsid w:val="00B54304"/>
    <w:rsid w:val="00B92507"/>
    <w:rsid w:val="00BF3B68"/>
    <w:rsid w:val="00CC68F5"/>
    <w:rsid w:val="00DA6ADB"/>
    <w:rsid w:val="00DF0FAC"/>
    <w:rsid w:val="00E74E8C"/>
    <w:rsid w:val="00E7749D"/>
    <w:rsid w:val="00EB0FB8"/>
    <w:rsid w:val="00EC5547"/>
    <w:rsid w:val="00F130FA"/>
    <w:rsid w:val="00F32DFD"/>
    <w:rsid w:val="00F74585"/>
    <w:rsid w:val="00FC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CA592"/>
  <w15:docId w15:val="{EA9ED92E-398F-4AEE-97BD-047FF5FB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237495"/>
    <w:pPr>
      <w:spacing w:after="0" w:line="240" w:lineRule="auto"/>
    </w:pPr>
    <w:rPr>
      <w:rFonts w:ascii="Courier New" w:hAnsi="Courier New" w:cs="Times New Roman"/>
      <w:sz w:val="24"/>
      <w:szCs w:val="24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237495"/>
    <w:rPr>
      <w:rFonts w:ascii="Courier New" w:hAnsi="Courier New" w:cs="Times New Roman"/>
      <w:sz w:val="24"/>
      <w:szCs w:val="24"/>
      <w:lang w:val="nl-NL" w:eastAsia="en-US"/>
    </w:rPr>
  </w:style>
  <w:style w:type="character" w:styleId="CommentReference">
    <w:name w:val="annotation reference"/>
    <w:semiHidden/>
    <w:unhideWhenUsed/>
    <w:rsid w:val="0023749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4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30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0FA"/>
  </w:style>
  <w:style w:type="paragraph" w:styleId="Footer">
    <w:name w:val="footer"/>
    <w:basedOn w:val="Normal"/>
    <w:link w:val="FooterChar"/>
    <w:uiPriority w:val="99"/>
    <w:unhideWhenUsed/>
    <w:rsid w:val="00F130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0FA"/>
  </w:style>
  <w:style w:type="character" w:styleId="Hyperlink">
    <w:name w:val="Hyperlink"/>
    <w:basedOn w:val="DefaultParagraphFont"/>
    <w:uiPriority w:val="99"/>
    <w:unhideWhenUsed/>
    <w:rsid w:val="00F130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ngying.zhang@wur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847E6E.dotm</Template>
  <TotalTime>37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Mengying</dc:creator>
  <cp:lastModifiedBy>Zhang, Mengying</cp:lastModifiedBy>
  <cp:revision>19</cp:revision>
  <dcterms:created xsi:type="dcterms:W3CDTF">2017-06-01T08:13:00Z</dcterms:created>
  <dcterms:modified xsi:type="dcterms:W3CDTF">2017-09-07T14:55:00Z</dcterms:modified>
</cp:coreProperties>
</file>